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3B936" w14:textId="5686D9DD" w:rsidR="00AA2701" w:rsidRPr="00AA2701" w:rsidRDefault="00AA2701" w:rsidP="00AA2701">
      <w:pPr>
        <w:spacing w:line="25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AA2701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Supplemental table S2. </w:t>
      </w:r>
      <w:r w:rsidRPr="00AA2701">
        <w:rPr>
          <w:rFonts w:ascii="Arial" w:eastAsia="Times New Roman" w:hAnsi="Arial" w:cs="Arial"/>
          <w:sz w:val="20"/>
          <w:szCs w:val="20"/>
          <w:lang w:val="en-US"/>
        </w:rPr>
        <w:t>Summary of Individual Models of HEV infection Risk in U.S. (2009-2016) Adjusted for Age and Gender</w:t>
      </w:r>
      <w:r>
        <w:rPr>
          <w:rFonts w:ascii="Arial" w:eastAsia="Times New Roman" w:hAnsi="Arial" w:cs="Arial"/>
          <w:sz w:val="20"/>
          <w:szCs w:val="20"/>
          <w:lang w:val="en-US"/>
        </w:rPr>
        <w:t>.</w:t>
      </w:r>
    </w:p>
    <w:tbl>
      <w:tblPr>
        <w:tblW w:w="85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330"/>
        <w:gridCol w:w="1110"/>
        <w:gridCol w:w="2100"/>
        <w:gridCol w:w="330"/>
        <w:gridCol w:w="1800"/>
      </w:tblGrid>
      <w:tr w:rsidR="00AA2701" w:rsidRPr="00AA2701" w14:paraId="0156116B" w14:textId="77777777" w:rsidTr="00D16108">
        <w:trPr>
          <w:trHeight w:val="324"/>
        </w:trPr>
        <w:tc>
          <w:tcPr>
            <w:tcW w:w="28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654F12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72229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</w:t>
            </w:r>
            <w:proofErr w:type="spellEnd"/>
            <w:r w:rsidRPr="00AA2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atio </w:t>
            </w:r>
            <w:proofErr w:type="spellStart"/>
            <w:r w:rsidRPr="00AA2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6305A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95% CI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FFFFF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99BAE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AA27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AA2701" w:rsidRPr="00AA2701" w14:paraId="08EBB80D" w14:textId="77777777" w:rsidTr="00D16108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E6F9FB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ducation</w:t>
            </w:r>
            <w:proofErr w:type="spellEnd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10F04D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DF57F3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3DAB90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7257E2D1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0071E9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ove</w:t>
            </w:r>
            <w:proofErr w:type="spellEnd"/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1ED168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5473D9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ED2958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7284DE03" w14:textId="77777777" w:rsidTr="00D1610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A56191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igh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9CB20B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673CF1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– 1.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99C770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207F9F73" w14:textId="77777777" w:rsidTr="00D1610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46207C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verty</w:t>
            </w:r>
            <w:proofErr w:type="spellEnd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591795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EA5D35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06AF4B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3CAF76A8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14B207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ove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verty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FE99AC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5A413D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858E43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580790FD" w14:textId="77777777" w:rsidTr="00D1610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67EE76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ow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verty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n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340021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F5D4F8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 – 1.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F805E9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0C78BA6B" w14:textId="77777777" w:rsidTr="00D1610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520F7B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ce</w:t>
            </w:r>
            <w:proofErr w:type="spellEnd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28A5CC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6D3ADB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77C2CC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603E5245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945817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hite</w:t>
            </w:r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042D30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468B89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6405C5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45B946FF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E71CFF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  <w:proofErr w:type="spellEnd"/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504D1D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AB0948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 – 2.57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8FEE63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144F86CB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E5885D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lack</w:t>
            </w:r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AD4EEC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B98662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 – 0.82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651E7C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231931AE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F2C415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an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592529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F34CF7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– 1.43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DC8CFA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0F1ACC11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93B867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  <w:proofErr w:type="spellEnd"/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16193D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D3207C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– 0.87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922177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383812B8" w14:textId="77777777" w:rsidTr="00D1610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1368FE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AF9053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406E89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– 1.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DD41F3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51E22115" w14:textId="77777777" w:rsidTr="00D1610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32F808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litary</w:t>
            </w:r>
            <w:proofErr w:type="spellEnd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6226EA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7BE150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7F68BF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4ADE1C14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1C02B9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A15E81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B358E6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6647D3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023D3F9C" w14:textId="77777777" w:rsidTr="00D1610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E80E78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7FFE50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4C3268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 – 0.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3696A0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52E23E6F" w14:textId="77777777" w:rsidTr="00D1610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BE0217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rthplace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62EB99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F522BF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42C73D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0422B033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8208E8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n in U.S.</w:t>
            </w:r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9C8B4B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987C03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DA48AB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6776360B" w14:textId="77777777" w:rsidTr="00D1610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CE5378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rn outside of U.S.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64EC40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C81BED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 – 2.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E45AA5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53268CE2" w14:textId="77777777" w:rsidTr="00D1610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04367D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ears</w:t>
            </w:r>
            <w:proofErr w:type="spellEnd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in U.S.*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AB21DD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3F0DEC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06137E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176A017D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F79837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re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0</w:t>
            </w:r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972EDA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ED35DD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3842DD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03E43074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C7CCC9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081397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E42FCB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– 1.76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0A5179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038D936D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238D09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66EC4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41D49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 – 2.22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44951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24B95789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5D7EC2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D4C13A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05A55C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– 1.69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A5ABB7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17EC2CE6" w14:textId="77777777" w:rsidTr="00D1610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5FE441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3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C4885F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B0A0F7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– 1.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1C18B1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47CA034A" w14:textId="77777777" w:rsidTr="00D1610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832AED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ver</w:t>
            </w:r>
            <w:proofErr w:type="spellEnd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lood</w:t>
            </w:r>
            <w:proofErr w:type="spellEnd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ansfusion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12A8DA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E49C78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38960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A2701" w:rsidRPr="00AA2701" w14:paraId="3E676C75" w14:textId="77777777" w:rsidTr="00D1610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ECF870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No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03B043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8DD06F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8200D9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1AFD0107" w14:textId="77777777" w:rsidTr="00D1610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B8A65D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Ye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D2F9CD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C61A45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sz w:val="20"/>
                <w:szCs w:val="20"/>
              </w:rPr>
              <w:t>0.82 – 1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EA9904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6AEE5C83" w14:textId="77777777" w:rsidTr="00D16108">
        <w:trPr>
          <w:trHeight w:val="288"/>
        </w:trPr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1D2376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cent</w:t>
            </w:r>
            <w:proofErr w:type="spellEnd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hellfish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E64F5E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7F9966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2CA623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4C5E2901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5FF896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D07B04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0C3134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C86F2F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65366E33" w14:textId="77777777" w:rsidTr="00D1610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57D76A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EFE55B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3ECAD1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– 1.25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F7B062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490E9979" w14:textId="77777777" w:rsidTr="00D16108">
        <w:trPr>
          <w:trHeight w:val="288"/>
        </w:trPr>
        <w:tc>
          <w:tcPr>
            <w:tcW w:w="3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2E891E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ap</w:t>
            </w:r>
            <w:proofErr w:type="spellEnd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ater</w:t>
            </w:r>
            <w:proofErr w:type="spellEnd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3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4F47FF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89E477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5FB8A9B1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22948B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y</w:t>
            </w:r>
            <w:proofErr w:type="spellEnd"/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A96D50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D38794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0519B8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1A4AEF6D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52E343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't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ink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p</w:t>
            </w:r>
            <w:proofErr w:type="spellEnd"/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E553C2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CB3230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 – 2.08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5126D1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44490E5E" w14:textId="77777777" w:rsidTr="00D16108">
        <w:trPr>
          <w:trHeight w:val="288"/>
        </w:trPr>
        <w:tc>
          <w:tcPr>
            <w:tcW w:w="28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CFF7B9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ll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proofErr w:type="spellEnd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in </w:t>
            </w:r>
            <w:proofErr w:type="spellStart"/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stern</w:t>
            </w:r>
            <w:proofErr w:type="spellEnd"/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5F46DB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43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2E0073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– 1.46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D3FACB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172DAD41" w14:textId="77777777" w:rsidTr="00D1610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B91712" w14:textId="77777777" w:rsidR="00AA2701" w:rsidRPr="00AA2701" w:rsidRDefault="00AA2701" w:rsidP="00AA2701">
            <w:pPr>
              <w:spacing w:after="0" w:line="240" w:lineRule="auto"/>
              <w:ind w:firstLine="220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B6EF18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FF5897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 – 3.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F66FD8" w14:textId="77777777" w:rsidR="00AA2701" w:rsidRPr="00AA2701" w:rsidRDefault="00AA2701" w:rsidP="00AA2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701" w:rsidRPr="00AA2701" w14:paraId="3B0D97FF" w14:textId="77777777" w:rsidTr="00D16108">
        <w:trPr>
          <w:trHeight w:val="288"/>
        </w:trPr>
        <w:tc>
          <w:tcPr>
            <w:tcW w:w="855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5C4CC9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Race/Ethnicity Analysis with 2011-2016 data due to Asian race classification missing in 2009-2010</w:t>
            </w:r>
          </w:p>
          <w:p w14:paraId="45FAA15F" w14:textId="77777777" w:rsidR="00AA2701" w:rsidRPr="00AA2701" w:rsidRDefault="00AA2701" w:rsidP="00AA27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2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Years spent in U.S. only assessed in persons born outside of the U.S.</w:t>
            </w:r>
          </w:p>
        </w:tc>
      </w:tr>
    </w:tbl>
    <w:p w14:paraId="138CED5A" w14:textId="77777777" w:rsidR="00AA2701" w:rsidRPr="00AA2701" w:rsidRDefault="00AA2701" w:rsidP="00AA2701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207A55C3" w14:textId="77777777" w:rsidR="00AA2701" w:rsidRPr="00AA2701" w:rsidRDefault="00AA2701" w:rsidP="00AA2701">
      <w:pPr>
        <w:spacing w:line="480" w:lineRule="auto"/>
        <w:rPr>
          <w:rFonts w:ascii="Arial" w:eastAsia="Times New Roman" w:hAnsi="Arial" w:cs="Arial"/>
          <w:b/>
          <w:bCs/>
          <w:color w:val="000000"/>
          <w:lang w:val="en-GB"/>
        </w:rPr>
      </w:pPr>
    </w:p>
    <w:p w14:paraId="1D90B0BB" w14:textId="77777777" w:rsidR="00AA2701" w:rsidRPr="00AA2701" w:rsidRDefault="00AA2701">
      <w:pPr>
        <w:rPr>
          <w:lang w:val="en-US"/>
        </w:rPr>
      </w:pPr>
    </w:p>
    <w:sectPr w:rsidR="00AA2701" w:rsidRPr="00AA2701" w:rsidSect="006A3DB6">
      <w:foot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3AB87" w14:textId="77777777" w:rsidR="00F830F4" w:rsidRDefault="00AA2701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es-ES"/>
      </w:rPr>
      <w:t>2</w:t>
    </w:r>
    <w:r>
      <w:fldChar w:fldCharType="end"/>
    </w:r>
  </w:p>
  <w:p w14:paraId="0CA8159D" w14:textId="77777777" w:rsidR="00F830F4" w:rsidRDefault="00AA2701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701"/>
    <w:rsid w:val="00AA2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ACC89"/>
  <w15:chartTrackingRefBased/>
  <w15:docId w15:val="{B71C3E70-BCAE-4210-85E0-A0A147590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AA2701"/>
    <w:pPr>
      <w:tabs>
        <w:tab w:val="center" w:pos="4252"/>
        <w:tab w:val="right" w:pos="8504"/>
      </w:tabs>
      <w:spacing w:after="0" w:line="240" w:lineRule="auto"/>
    </w:pPr>
    <w:rPr>
      <w:rFonts w:eastAsia="Times New Roman" w:cs="Times New Roma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A2701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Belén Pisano</dc:creator>
  <cp:keywords/>
  <dc:description/>
  <cp:lastModifiedBy>María Belén Pisano</cp:lastModifiedBy>
  <cp:revision>1</cp:revision>
  <dcterms:created xsi:type="dcterms:W3CDTF">2022-07-28T16:46:00Z</dcterms:created>
  <dcterms:modified xsi:type="dcterms:W3CDTF">2022-07-28T16:46:00Z</dcterms:modified>
</cp:coreProperties>
</file>